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BDE6" w14:textId="65A2BC54" w:rsidR="001561E1" w:rsidRPr="006641EA" w:rsidRDefault="001561E1" w:rsidP="003528D7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14:ligatures w14:val="none"/>
        </w:rPr>
      </w:pPr>
      <w:r w:rsidRPr="006641E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</w:t>
      </w:r>
      <w:r w:rsidR="005E553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2</w:t>
      </w:r>
      <w:r w:rsidRPr="006641EA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. </w:t>
      </w:r>
      <w:r w:rsidR="005E5538" w:rsidRPr="005E5538">
        <w:rPr>
          <w:rFonts w:ascii="Times New Roman" w:hAnsi="Times New Roman" w:cs="Times New Roman"/>
          <w:sz w:val="24"/>
          <w:szCs w:val="24"/>
          <w14:ligatures w14:val="none"/>
        </w:rPr>
        <w:t>Analysis of the 10 selected proteins</w:t>
      </w:r>
      <w:r w:rsidR="005E5538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="002365C0">
        <w:rPr>
          <w:rFonts w:ascii="Times New Roman" w:hAnsi="Times New Roman" w:cs="Times New Roman"/>
          <w:bCs/>
          <w:sz w:val="24"/>
          <w:szCs w:val="24"/>
          <w14:ligatures w14:val="none"/>
        </w:rPr>
        <w:t>between</w:t>
      </w:r>
      <w:r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</w:t>
      </w:r>
      <w:r w:rsidR="002365C0">
        <w:rPr>
          <w:rFonts w:ascii="Times New Roman" w:hAnsi="Times New Roman" w:cs="Times New Roman"/>
          <w:iCs/>
          <w:sz w:val="24"/>
        </w:rPr>
        <w:t>LUAD vs. LUSC</w:t>
      </w:r>
    </w:p>
    <w:tbl>
      <w:tblPr>
        <w:tblW w:w="86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1321"/>
        <w:gridCol w:w="1150"/>
        <w:gridCol w:w="1145"/>
        <w:gridCol w:w="1172"/>
        <w:gridCol w:w="1151"/>
        <w:gridCol w:w="689"/>
        <w:gridCol w:w="870"/>
      </w:tblGrid>
      <w:tr w:rsidR="00B1476A" w:rsidRPr="005E5538" w14:paraId="6F15AF66" w14:textId="77777777" w:rsidTr="004A5C51">
        <w:trPr>
          <w:trHeight w:val="352"/>
          <w:jc w:val="center"/>
        </w:trPr>
        <w:tc>
          <w:tcPr>
            <w:tcW w:w="120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56E8AC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Proteins</w:t>
            </w:r>
          </w:p>
        </w:tc>
        <w:tc>
          <w:tcPr>
            <w:tcW w:w="3616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413B" w14:textId="61B65B7A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RPPA protein abundances</w:t>
            </w:r>
            <w:r w:rsidR="00701833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 xml:space="preserve"> (average)</w:t>
            </w:r>
          </w:p>
        </w:tc>
        <w:tc>
          <w:tcPr>
            <w:tcW w:w="3879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D85E0" w14:textId="46151B9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ROC analysis</w:t>
            </w:r>
          </w:p>
        </w:tc>
      </w:tr>
      <w:tr w:rsidR="004A5C51" w:rsidRPr="005E5538" w14:paraId="7F38CAC1" w14:textId="77777777" w:rsidTr="004A5C51">
        <w:trPr>
          <w:trHeight w:val="352"/>
          <w:jc w:val="center"/>
        </w:trPr>
        <w:tc>
          <w:tcPr>
            <w:tcW w:w="120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F6D1C5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33D4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LUA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2DDE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LUSC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015FD" w14:textId="6FAFA25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p/Dow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A68B" w14:textId="7A6331F2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Sensitivit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F6F1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Specificity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4A39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6245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5E5538">
              <w:rPr>
                <w:rFonts w:ascii="Times New Roman Regular" w:eastAsia="DengXian" w:hAnsi="Times New Roman Regular" w:cs="宋体"/>
                <w:b/>
                <w:bCs/>
                <w:color w:val="000000"/>
                <w:kern w:val="0"/>
                <w:szCs w:val="21"/>
                <w14:ligatures w14:val="none"/>
              </w:rPr>
              <w:t>PValue</w:t>
            </w:r>
            <w:proofErr w:type="spellEnd"/>
          </w:p>
        </w:tc>
      </w:tr>
      <w:tr w:rsidR="004A5C51" w:rsidRPr="005E5538" w14:paraId="4DE454BC" w14:textId="77777777" w:rsidTr="004A5C51">
        <w:trPr>
          <w:trHeight w:val="352"/>
          <w:jc w:val="center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3836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TFRC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5140" w14:textId="3956EF94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396</w:t>
            </w:r>
          </w:p>
        </w:tc>
        <w:tc>
          <w:tcPr>
            <w:tcW w:w="115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D1BA" w14:textId="5731E565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943</w:t>
            </w:r>
          </w:p>
        </w:tc>
        <w:tc>
          <w:tcPr>
            <w:tcW w:w="1145" w:type="dxa"/>
            <w:tcBorders>
              <w:top w:val="single" w:sz="4" w:space="0" w:color="auto"/>
              <w:right w:val="nil"/>
            </w:tcBorders>
            <w:vAlign w:val="center"/>
          </w:tcPr>
          <w:p w14:paraId="3C480652" w14:textId="4E20BCF3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B139F5D" w14:textId="2ED8552A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84.20%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A7FA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7.70%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D899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80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1097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5D6AC5E3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B938F01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CD26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76E209FA" w14:textId="303A2B5C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8A5BC3F" w14:textId="429E2FD4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298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2B5C092D" w14:textId="5578227E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own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933A39C" w14:textId="32275E5E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3.5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D1898FF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5.7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3B25C1C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5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5C84602F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0AD8B366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3674FF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MIG6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8334B2F" w14:textId="499DB5D3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214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D7F6CF" w14:textId="42554960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08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0D17DE38" w14:textId="29C8AB20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own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242789" w14:textId="04D8D2B3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84.2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00D7F6D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0.1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0DE3C1C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8B4CAE6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341A1F39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666FB5D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GAPDH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27C5F82D" w14:textId="5CECCD0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2.336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0CEA492" w14:textId="038267A1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898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1C0B3127" w14:textId="07A36944" w:rsidR="00B1476A" w:rsidRPr="005E5538" w:rsidRDefault="00BF3E00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8C6728" w14:textId="67B4BEDE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5.1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F5E3596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2.4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C3A7CFA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3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6AD97994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3593E46C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92C9C4E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INPP4B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F754AED" w14:textId="3CCE360C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624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C86A33" w14:textId="4DFC4ACB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096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0B43638B" w14:textId="55BBC461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own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9EE300" w14:textId="74696B39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3.9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A771A84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1.3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412E88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2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3DA31CC7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3BBA7886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5AECCD1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FOXM1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1DF42FA4" w14:textId="62CE1ED1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386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BD46585" w14:textId="1881264C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676F50D9" w14:textId="721AAE1D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E4768F8" w14:textId="334E8C76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1.5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492E122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1.1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41D3DCE6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1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7CE2DA8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7B7CE856" w14:textId="77777777" w:rsidTr="004A5C51">
        <w:trPr>
          <w:trHeight w:val="352"/>
          <w:jc w:val="center"/>
        </w:trPr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BAE7522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NF2</w:t>
            </w:r>
          </w:p>
        </w:tc>
        <w:tc>
          <w:tcPr>
            <w:tcW w:w="1321" w:type="dxa"/>
            <w:shd w:val="clear" w:color="auto" w:fill="auto"/>
            <w:noWrap/>
            <w:vAlign w:val="center"/>
            <w:hideMark/>
          </w:tcPr>
          <w:p w14:paraId="6ED08BFD" w14:textId="2DA6FA71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122</w:t>
            </w:r>
          </w:p>
        </w:tc>
        <w:tc>
          <w:tcPr>
            <w:tcW w:w="115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9765D1" w14:textId="79E289CE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272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14:paraId="4ECBA2F6" w14:textId="08B3006F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29D4F9" w14:textId="347D87B3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2.50%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7DC2A53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9.60%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4509223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69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14:paraId="72031656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0E6D74F3" w14:textId="77777777" w:rsidTr="004A5C51">
        <w:trPr>
          <w:trHeight w:val="352"/>
          <w:jc w:val="center"/>
        </w:trPr>
        <w:tc>
          <w:tcPr>
            <w:tcW w:w="12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EA1844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ACVRL1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B1A746" w14:textId="02CD8BFE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127</w:t>
            </w:r>
          </w:p>
        </w:tc>
        <w:tc>
          <w:tcPr>
            <w:tcW w:w="115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CF3F" w14:textId="22802EF8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237</w:t>
            </w:r>
          </w:p>
        </w:tc>
        <w:tc>
          <w:tcPr>
            <w:tcW w:w="1145" w:type="dxa"/>
            <w:tcBorders>
              <w:bottom w:val="nil"/>
              <w:right w:val="nil"/>
            </w:tcBorders>
            <w:vAlign w:val="center"/>
          </w:tcPr>
          <w:p w14:paraId="706B68AE" w14:textId="54486D4B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D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own</w:t>
            </w:r>
          </w:p>
        </w:tc>
        <w:tc>
          <w:tcPr>
            <w:tcW w:w="1172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D71CE" w14:textId="75379566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8.80%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3B2D5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59.90%</w:t>
            </w:r>
          </w:p>
        </w:tc>
        <w:tc>
          <w:tcPr>
            <w:tcW w:w="6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90600B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682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C17334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3FE02387" w14:textId="77777777" w:rsidTr="004A5C51">
        <w:trPr>
          <w:trHeight w:val="352"/>
          <w:jc w:val="center"/>
        </w:trPr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C46DA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IGFBP2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6D1FD" w14:textId="2A96B391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102</w:t>
            </w: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CAFA" w14:textId="7273997D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1145" w:type="dxa"/>
            <w:tcBorders>
              <w:top w:val="nil"/>
              <w:bottom w:val="nil"/>
              <w:right w:val="nil"/>
            </w:tcBorders>
            <w:vAlign w:val="center"/>
          </w:tcPr>
          <w:p w14:paraId="6D1AC4CE" w14:textId="64F7C78D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19A3D" w14:textId="639BDA83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56.90%</w:t>
            </w:r>
          </w:p>
        </w:tc>
        <w:tc>
          <w:tcPr>
            <w:tcW w:w="1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6B93B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4.20%</w:t>
            </w:r>
          </w:p>
        </w:tc>
        <w:tc>
          <w:tcPr>
            <w:tcW w:w="6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CC036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68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6AA4D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4A5C51" w:rsidRPr="005E5538" w14:paraId="6A9E4B53" w14:textId="77777777" w:rsidTr="004A5C51">
        <w:trPr>
          <w:trHeight w:val="352"/>
          <w:jc w:val="center"/>
        </w:trPr>
        <w:tc>
          <w:tcPr>
            <w:tcW w:w="12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FC22F" w14:textId="77777777" w:rsidR="00B1476A" w:rsidRPr="005E5538" w:rsidRDefault="00B1476A" w:rsidP="003528D7">
            <w:pPr>
              <w:widowControl/>
              <w:spacing w:line="360" w:lineRule="auto"/>
              <w:jc w:val="left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X4EBP1</w:t>
            </w:r>
          </w:p>
        </w:tc>
        <w:tc>
          <w:tcPr>
            <w:tcW w:w="132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92F7C" w14:textId="57D44C1E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-0.176</w:t>
            </w:r>
          </w:p>
        </w:tc>
        <w:tc>
          <w:tcPr>
            <w:tcW w:w="115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7A8A" w14:textId="0678F08C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275</w:t>
            </w:r>
          </w:p>
        </w:tc>
        <w:tc>
          <w:tcPr>
            <w:tcW w:w="114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2B3FC48" w14:textId="26E175C8" w:rsidR="00B1476A" w:rsidRPr="005E5538" w:rsidRDefault="004A5C51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  <w:t>U</w:t>
            </w:r>
            <w:r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p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CFFD0" w14:textId="36FCFE49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60.90%</w:t>
            </w:r>
          </w:p>
        </w:tc>
        <w:tc>
          <w:tcPr>
            <w:tcW w:w="11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E95D2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72.40%</w:t>
            </w:r>
          </w:p>
        </w:tc>
        <w:tc>
          <w:tcPr>
            <w:tcW w:w="68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36692A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0.698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6D3BDD" w14:textId="77777777" w:rsidR="00B1476A" w:rsidRPr="005E5538" w:rsidRDefault="00B1476A" w:rsidP="003528D7">
            <w:pPr>
              <w:widowControl/>
              <w:spacing w:line="360" w:lineRule="auto"/>
              <w:jc w:val="center"/>
              <w:rPr>
                <w:rFonts w:ascii="Times New Roman Regular" w:eastAsia="DengXian" w:hAnsi="Times New Roman Regular" w:cs="宋体" w:hint="eastAsia"/>
                <w:color w:val="000000"/>
                <w:kern w:val="0"/>
                <w:szCs w:val="21"/>
                <w14:ligatures w14:val="none"/>
              </w:rPr>
            </w:pPr>
            <w:r w:rsidRPr="005E5538">
              <w:rPr>
                <w:rFonts w:ascii="Times New Roman Regular" w:eastAsia="DengXian" w:hAnsi="Times New Roman Regular" w:cs="宋体"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4EEF5AF0" w14:textId="7F867427" w:rsidR="00475452" w:rsidRPr="00E92AD4" w:rsidRDefault="00475452" w:rsidP="003528D7">
      <w:pPr>
        <w:spacing w:line="360" w:lineRule="auto"/>
        <w:rPr>
          <w:rFonts w:ascii="Times New Roman" w:hAnsi="Times New Roman" w:cs="Times New Roman"/>
          <w:iCs/>
          <w:sz w:val="24"/>
        </w:rPr>
      </w:pPr>
    </w:p>
    <w:sectPr w:rsidR="00475452" w:rsidRPr="00E92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61E1"/>
    <w:rsid w:val="00073739"/>
    <w:rsid w:val="001561E1"/>
    <w:rsid w:val="002365C0"/>
    <w:rsid w:val="00283BD9"/>
    <w:rsid w:val="002E29E0"/>
    <w:rsid w:val="0034192D"/>
    <w:rsid w:val="003528D7"/>
    <w:rsid w:val="00475452"/>
    <w:rsid w:val="004A5C51"/>
    <w:rsid w:val="005E5538"/>
    <w:rsid w:val="00701833"/>
    <w:rsid w:val="008F0912"/>
    <w:rsid w:val="00925991"/>
    <w:rsid w:val="009F0085"/>
    <w:rsid w:val="00A16309"/>
    <w:rsid w:val="00B1476A"/>
    <w:rsid w:val="00B66DCB"/>
    <w:rsid w:val="00BF3E00"/>
    <w:rsid w:val="00C17B38"/>
    <w:rsid w:val="00D9607A"/>
    <w:rsid w:val="00E92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1D55"/>
  <w15:chartTrackingRefBased/>
  <w15:docId w15:val="{4BE2BF52-F61B-45BE-895F-9A7F2D948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6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E5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1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crosoft Office User</cp:lastModifiedBy>
  <cp:revision>32</cp:revision>
  <dcterms:created xsi:type="dcterms:W3CDTF">2023-06-20T12:50:00Z</dcterms:created>
  <dcterms:modified xsi:type="dcterms:W3CDTF">2023-11-01T03:17:00Z</dcterms:modified>
</cp:coreProperties>
</file>